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8CD8C" w14:textId="61015C9A" w:rsidR="00A07BD8" w:rsidRDefault="00DD28B5">
      <w:r>
        <w:rPr>
          <w:noProof/>
        </w:rPr>
        <w:drawing>
          <wp:inline distT="0" distB="0" distL="0" distR="0" wp14:anchorId="11B446F9" wp14:editId="1F58ECA0">
            <wp:extent cx="5274310" cy="26644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A6879" w14:textId="03DA3E2E" w:rsidR="004441FA" w:rsidRPr="009F6A11" w:rsidRDefault="004441FA">
      <w:pPr>
        <w:rPr>
          <w:rFonts w:hint="eastAsia"/>
        </w:rPr>
      </w:pPr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</w:t>
      </w:r>
      <w:r>
        <w:rPr>
          <w:rFonts w:hint="eastAsia"/>
          <w:b/>
        </w:rPr>
        <w:t>file</w:t>
      </w:r>
      <w:r>
        <w:rPr>
          <w:b/>
        </w:rPr>
        <w:t xml:space="preserve"> </w:t>
      </w:r>
      <w:r>
        <w:rPr>
          <w:b/>
        </w:rPr>
        <w:t>3</w:t>
      </w:r>
      <w:r>
        <w:rPr>
          <w:rFonts w:hint="eastAsia"/>
          <w:b/>
        </w:rPr>
        <w:t>：</w:t>
      </w:r>
      <w:r w:rsidR="00380619" w:rsidRPr="00380619">
        <w:rPr>
          <w:b/>
        </w:rPr>
        <w:t>Exercise and BAIBA improved the cardiac function of rats with heart failure after myocardial infarction</w:t>
      </w:r>
      <w:r w:rsidR="00380619">
        <w:rPr>
          <w:rFonts w:hint="eastAsia"/>
          <w:b/>
        </w:rPr>
        <w:t>.</w:t>
      </w:r>
      <w:r w:rsidR="00380619">
        <w:rPr>
          <w:b/>
        </w:rPr>
        <w:t xml:space="preserve"> (A) </w:t>
      </w:r>
      <w:r>
        <w:t xml:space="preserve">Statistical analysis of </w:t>
      </w:r>
      <w:r w:rsidR="00380619" w:rsidRPr="009F6A11">
        <w:t>fractional shortening</w:t>
      </w:r>
      <w:r>
        <w:t xml:space="preserve"> </w:t>
      </w:r>
      <w:r w:rsidR="00380619">
        <w:t xml:space="preserve">(FS%) </w:t>
      </w:r>
      <w:r>
        <w:t>determined by echocardiography</w:t>
      </w:r>
      <w:r w:rsidR="00210087">
        <w:t xml:space="preserve"> in </w:t>
      </w:r>
      <w:r w:rsidR="00210087">
        <w:t>Sham, HF, HFE and ShamE groups</w:t>
      </w:r>
      <w:r>
        <w:t>. n=</w:t>
      </w:r>
      <w:r w:rsidR="00380619">
        <w:t>4</w:t>
      </w:r>
      <w:r>
        <w:t>; **** P</w:t>
      </w:r>
      <w:r>
        <w:rPr>
          <w:rFonts w:hint="eastAsia"/>
        </w:rPr>
        <w:t>＜0</w:t>
      </w:r>
      <w:r>
        <w:t>.0001</w:t>
      </w:r>
      <w:r>
        <w:rPr>
          <w:rFonts w:hint="eastAsia"/>
        </w:rPr>
        <w:t>；*</w:t>
      </w:r>
      <w:r>
        <w:t>*P</w:t>
      </w:r>
      <w:r>
        <w:rPr>
          <w:rFonts w:hint="eastAsia"/>
        </w:rPr>
        <w:t>＜0</w:t>
      </w:r>
      <w:r>
        <w:t>.01</w:t>
      </w:r>
      <w:r w:rsidR="00380619">
        <w:t>.</w:t>
      </w:r>
      <w:r w:rsidR="00380619" w:rsidRPr="00380619">
        <w:rPr>
          <w:b/>
        </w:rPr>
        <w:t xml:space="preserve"> </w:t>
      </w:r>
      <w:r w:rsidR="00380619">
        <w:rPr>
          <w:b/>
        </w:rPr>
        <w:t>(</w:t>
      </w:r>
      <w:r w:rsidR="00380619">
        <w:rPr>
          <w:b/>
        </w:rPr>
        <w:t>B</w:t>
      </w:r>
      <w:r w:rsidR="00380619">
        <w:rPr>
          <w:b/>
        </w:rPr>
        <w:t xml:space="preserve">) </w:t>
      </w:r>
      <w:r w:rsidR="00380619">
        <w:t xml:space="preserve">Statistical analysis of </w:t>
      </w:r>
      <w:r w:rsidR="00380619" w:rsidRPr="009F6A11">
        <w:t>interventricular septal thickness (IVDs)</w:t>
      </w:r>
      <w:r w:rsidR="00380619">
        <w:t xml:space="preserve"> determined by echocardiography</w:t>
      </w:r>
      <w:r w:rsidR="00210087">
        <w:t xml:space="preserve"> </w:t>
      </w:r>
      <w:r w:rsidR="00210087">
        <w:t>in Sham, HF, HFE and ShamE groups</w:t>
      </w:r>
      <w:r w:rsidR="00380619">
        <w:t>. n=4; **** P</w:t>
      </w:r>
      <w:r w:rsidR="00380619">
        <w:rPr>
          <w:rFonts w:hint="eastAsia"/>
        </w:rPr>
        <w:t>＜0</w:t>
      </w:r>
      <w:r w:rsidR="00380619">
        <w:t>.0001</w:t>
      </w:r>
      <w:r w:rsidR="00380619">
        <w:rPr>
          <w:rFonts w:hint="eastAsia"/>
        </w:rPr>
        <w:t>；*</w:t>
      </w:r>
      <w:r w:rsidR="00380619">
        <w:t>*</w:t>
      </w:r>
      <w:r w:rsidR="00380619">
        <w:t>*</w:t>
      </w:r>
      <w:r w:rsidR="00380619">
        <w:t>P</w:t>
      </w:r>
      <w:r w:rsidR="00380619">
        <w:rPr>
          <w:rFonts w:hint="eastAsia"/>
        </w:rPr>
        <w:t>＜0</w:t>
      </w:r>
      <w:r w:rsidR="00380619">
        <w:t>.0</w:t>
      </w:r>
      <w:r w:rsidR="00380619">
        <w:t>0</w:t>
      </w:r>
      <w:r w:rsidR="00380619">
        <w:t>1</w:t>
      </w:r>
      <w:r w:rsidR="00210087">
        <w:t>.</w:t>
      </w:r>
      <w:r w:rsidR="00210087" w:rsidRPr="00210087">
        <w:rPr>
          <w:b/>
        </w:rPr>
        <w:t xml:space="preserve"> </w:t>
      </w:r>
      <w:r w:rsidR="00210087">
        <w:rPr>
          <w:b/>
        </w:rPr>
        <w:t>(</w:t>
      </w:r>
      <w:r w:rsidR="00210087">
        <w:rPr>
          <w:b/>
        </w:rPr>
        <w:t>C</w:t>
      </w:r>
      <w:r w:rsidR="00210087">
        <w:rPr>
          <w:b/>
        </w:rPr>
        <w:t>)</w:t>
      </w:r>
      <w:r w:rsidR="00210087">
        <w:rPr>
          <w:b/>
        </w:rPr>
        <w:t xml:space="preserve"> </w:t>
      </w:r>
      <w:r w:rsidR="00210087">
        <w:t xml:space="preserve">Statistical analysis of </w:t>
      </w:r>
      <w:r w:rsidR="00210087" w:rsidRPr="009F6A11">
        <w:rPr>
          <w:rFonts w:hint="eastAsia"/>
        </w:rPr>
        <w:t>l</w:t>
      </w:r>
      <w:r w:rsidR="00210087" w:rsidRPr="009F6A11">
        <w:t>eft ventricular end diastolic diameter (LVIDd)</w:t>
      </w:r>
      <w:r w:rsidR="00210087">
        <w:t xml:space="preserve"> determined by echocardiography</w:t>
      </w:r>
      <w:r w:rsidR="00210087">
        <w:t xml:space="preserve"> </w:t>
      </w:r>
      <w:r w:rsidR="00210087">
        <w:t>in Sham, HF, HFE and ShamE groups. n=4; *P</w:t>
      </w:r>
      <w:r w:rsidR="00210087">
        <w:rPr>
          <w:rFonts w:hint="eastAsia"/>
        </w:rPr>
        <w:t>＜0</w:t>
      </w:r>
      <w:r w:rsidR="00210087">
        <w:t>.0</w:t>
      </w:r>
      <w:r w:rsidR="00210087">
        <w:t>5.</w:t>
      </w:r>
      <w:r w:rsidR="00210087" w:rsidRPr="00210087">
        <w:rPr>
          <w:b/>
        </w:rPr>
        <w:t xml:space="preserve"> </w:t>
      </w:r>
      <w:r w:rsidR="00210087">
        <w:rPr>
          <w:b/>
        </w:rPr>
        <w:t>(</w:t>
      </w:r>
      <w:r w:rsidR="00210087">
        <w:rPr>
          <w:b/>
        </w:rPr>
        <w:t>D</w:t>
      </w:r>
      <w:r w:rsidR="00210087">
        <w:rPr>
          <w:b/>
        </w:rPr>
        <w:t>)</w:t>
      </w:r>
      <w:r w:rsidR="00210087">
        <w:rPr>
          <w:b/>
        </w:rPr>
        <w:t xml:space="preserve"> </w:t>
      </w:r>
      <w:r w:rsidR="00210087">
        <w:t xml:space="preserve">Statistical analysis of </w:t>
      </w:r>
      <w:r w:rsidR="00210087" w:rsidRPr="009F6A11">
        <w:t>Left ventricular end systolic diameter (LVIDs)</w:t>
      </w:r>
      <w:r w:rsidR="00210087">
        <w:t xml:space="preserve"> determined by echocardiography in Sham, HF, HFE and ShamE groups. n=4; **** P</w:t>
      </w:r>
      <w:r w:rsidR="00210087">
        <w:rPr>
          <w:rFonts w:hint="eastAsia"/>
        </w:rPr>
        <w:t>＜0</w:t>
      </w:r>
      <w:r w:rsidR="00210087">
        <w:t>.0001</w:t>
      </w:r>
      <w:r w:rsidR="00210087">
        <w:rPr>
          <w:rFonts w:hint="eastAsia"/>
        </w:rPr>
        <w:t>；*</w:t>
      </w:r>
      <w:r w:rsidR="00210087">
        <w:t>**P</w:t>
      </w:r>
      <w:r w:rsidR="00210087">
        <w:rPr>
          <w:rFonts w:hint="eastAsia"/>
        </w:rPr>
        <w:t>＜0</w:t>
      </w:r>
      <w:r w:rsidR="00210087">
        <w:t>.001.</w:t>
      </w:r>
      <w:r w:rsidR="00CB0B6B" w:rsidRPr="00CB0B6B">
        <w:rPr>
          <w:b/>
        </w:rPr>
        <w:t xml:space="preserve"> </w:t>
      </w:r>
      <w:r w:rsidR="00CB0B6B">
        <w:rPr>
          <w:b/>
        </w:rPr>
        <w:t>(</w:t>
      </w:r>
      <w:r w:rsidR="00CB0B6B">
        <w:rPr>
          <w:b/>
        </w:rPr>
        <w:t>E</w:t>
      </w:r>
      <w:r w:rsidR="00CB0B6B">
        <w:rPr>
          <w:b/>
        </w:rPr>
        <w:t xml:space="preserve">) </w:t>
      </w:r>
      <w:r w:rsidR="00CB0B6B">
        <w:t xml:space="preserve">Statistical analysis of </w:t>
      </w:r>
      <w:r w:rsidR="00CB0B6B" w:rsidRPr="009F6A11">
        <w:t>fractional shortening</w:t>
      </w:r>
      <w:r w:rsidR="00CB0B6B">
        <w:t xml:space="preserve"> (FS%) determined by echocardiography in Sham, HF, and </w:t>
      </w:r>
      <w:r w:rsidR="00CB0B6B">
        <w:t xml:space="preserve">BAIBA </w:t>
      </w:r>
      <w:r w:rsidR="00CB0B6B">
        <w:t>groups. n=4; **** P</w:t>
      </w:r>
      <w:r w:rsidR="00CB0B6B">
        <w:rPr>
          <w:rFonts w:hint="eastAsia"/>
        </w:rPr>
        <w:t>＜0</w:t>
      </w:r>
      <w:r w:rsidR="00CB0B6B">
        <w:t>.0001</w:t>
      </w:r>
      <w:r w:rsidR="00CB0B6B">
        <w:rPr>
          <w:rFonts w:hint="eastAsia"/>
        </w:rPr>
        <w:t>；*</w:t>
      </w:r>
      <w:r w:rsidR="00CB0B6B">
        <w:t>P</w:t>
      </w:r>
      <w:r w:rsidR="00CB0B6B">
        <w:rPr>
          <w:rFonts w:hint="eastAsia"/>
        </w:rPr>
        <w:t>＜0</w:t>
      </w:r>
      <w:r w:rsidR="00CB0B6B">
        <w:t>.0</w:t>
      </w:r>
      <w:r w:rsidR="00CB0B6B">
        <w:t>5</w:t>
      </w:r>
      <w:r w:rsidR="00CB0B6B">
        <w:t>.</w:t>
      </w:r>
      <w:r w:rsidR="00CB0B6B" w:rsidRPr="00380619">
        <w:rPr>
          <w:b/>
        </w:rPr>
        <w:t xml:space="preserve"> </w:t>
      </w:r>
      <w:r w:rsidR="00CB0B6B">
        <w:rPr>
          <w:b/>
        </w:rPr>
        <w:t>(</w:t>
      </w:r>
      <w:r w:rsidR="00CB0B6B">
        <w:rPr>
          <w:b/>
        </w:rPr>
        <w:t>F</w:t>
      </w:r>
      <w:r w:rsidR="00CB0B6B">
        <w:rPr>
          <w:b/>
        </w:rPr>
        <w:t xml:space="preserve">) </w:t>
      </w:r>
      <w:r w:rsidR="00CB0B6B">
        <w:t xml:space="preserve">Statistical analysis of </w:t>
      </w:r>
      <w:r w:rsidR="00CB0B6B" w:rsidRPr="009F6A11">
        <w:t>interventricular septal thickness (IVDs)</w:t>
      </w:r>
      <w:r w:rsidR="00CB0B6B">
        <w:t xml:space="preserve"> determined by echocardiography in Sham, HF</w:t>
      </w:r>
      <w:r w:rsidR="00CB0B6B">
        <w:t xml:space="preserve"> </w:t>
      </w:r>
      <w:r w:rsidR="00CB0B6B">
        <w:t xml:space="preserve">and </w:t>
      </w:r>
      <w:r w:rsidR="00CB0B6B">
        <w:t xml:space="preserve">BAIBA </w:t>
      </w:r>
      <w:r w:rsidR="00CB0B6B">
        <w:t>groups. n=4; ** P</w:t>
      </w:r>
      <w:r w:rsidR="00CB0B6B">
        <w:rPr>
          <w:rFonts w:hint="eastAsia"/>
        </w:rPr>
        <w:t>＜0</w:t>
      </w:r>
      <w:r w:rsidR="00CB0B6B">
        <w:t>.</w:t>
      </w:r>
      <w:r w:rsidR="00696D7B">
        <w:t>0</w:t>
      </w:r>
      <w:r w:rsidR="00CB0B6B">
        <w:t>1</w:t>
      </w:r>
      <w:r w:rsidR="00CB0B6B">
        <w:rPr>
          <w:rFonts w:hint="eastAsia"/>
        </w:rPr>
        <w:t>；</w:t>
      </w:r>
      <w:r w:rsidR="00CB0B6B">
        <w:t>*P</w:t>
      </w:r>
      <w:r w:rsidR="00CB0B6B">
        <w:rPr>
          <w:rFonts w:hint="eastAsia"/>
        </w:rPr>
        <w:t>＜0</w:t>
      </w:r>
      <w:r w:rsidR="00CB0B6B">
        <w:t>.</w:t>
      </w:r>
      <w:r w:rsidR="00696D7B">
        <w:t>05</w:t>
      </w:r>
      <w:r w:rsidR="00CB0B6B">
        <w:t>.</w:t>
      </w:r>
      <w:r w:rsidR="00CB0B6B" w:rsidRPr="00210087">
        <w:rPr>
          <w:b/>
        </w:rPr>
        <w:t xml:space="preserve"> </w:t>
      </w:r>
      <w:r w:rsidR="00CB0B6B">
        <w:rPr>
          <w:b/>
        </w:rPr>
        <w:t>(</w:t>
      </w:r>
      <w:r w:rsidR="00696D7B">
        <w:rPr>
          <w:b/>
        </w:rPr>
        <w:t>G</w:t>
      </w:r>
      <w:r w:rsidR="00CB0B6B">
        <w:rPr>
          <w:b/>
        </w:rPr>
        <w:t xml:space="preserve">) </w:t>
      </w:r>
      <w:r w:rsidR="00CB0B6B">
        <w:t xml:space="preserve">Statistical analysis of </w:t>
      </w:r>
      <w:r w:rsidR="00CB0B6B" w:rsidRPr="009F6A11">
        <w:rPr>
          <w:rFonts w:hint="eastAsia"/>
        </w:rPr>
        <w:t>l</w:t>
      </w:r>
      <w:r w:rsidR="00CB0B6B" w:rsidRPr="009F6A11">
        <w:t>eft ventricular end diastolic diameter (LVIDd)</w:t>
      </w:r>
      <w:r w:rsidR="00CB0B6B">
        <w:t xml:space="preserve"> determined by echocardiography in Sham, HF and </w:t>
      </w:r>
      <w:r w:rsidR="00696D7B">
        <w:t xml:space="preserve">BAIBA </w:t>
      </w:r>
      <w:r w:rsidR="00CB0B6B">
        <w:t xml:space="preserve">groups. n=4; </w:t>
      </w:r>
      <w:r w:rsidR="00696D7B">
        <w:t>** P</w:t>
      </w:r>
      <w:r w:rsidR="00696D7B">
        <w:rPr>
          <w:rFonts w:hint="eastAsia"/>
        </w:rPr>
        <w:t>＜0</w:t>
      </w:r>
      <w:r w:rsidR="00696D7B">
        <w:t>.01</w:t>
      </w:r>
      <w:r w:rsidR="00696D7B">
        <w:rPr>
          <w:rFonts w:hint="eastAsia"/>
        </w:rPr>
        <w:t>；</w:t>
      </w:r>
      <w:r w:rsidR="00696D7B">
        <w:t>*P</w:t>
      </w:r>
      <w:r w:rsidR="00696D7B">
        <w:rPr>
          <w:rFonts w:hint="eastAsia"/>
        </w:rPr>
        <w:t>＜0</w:t>
      </w:r>
      <w:r w:rsidR="00696D7B">
        <w:t>.05.</w:t>
      </w:r>
      <w:r w:rsidR="00CB0B6B" w:rsidRPr="00210087">
        <w:rPr>
          <w:b/>
        </w:rPr>
        <w:t xml:space="preserve"> </w:t>
      </w:r>
      <w:r w:rsidR="00CB0B6B">
        <w:rPr>
          <w:b/>
        </w:rPr>
        <w:t>(</w:t>
      </w:r>
      <w:r w:rsidR="00696D7B">
        <w:rPr>
          <w:b/>
        </w:rPr>
        <w:t>H</w:t>
      </w:r>
      <w:r w:rsidR="00CB0B6B">
        <w:rPr>
          <w:b/>
        </w:rPr>
        <w:t xml:space="preserve">) </w:t>
      </w:r>
      <w:r w:rsidR="00CB0B6B">
        <w:t xml:space="preserve">Statistical analysis of </w:t>
      </w:r>
      <w:r w:rsidR="00CB0B6B" w:rsidRPr="009F6A11">
        <w:t>Left ventricular end systolic diameter (LVIDs)</w:t>
      </w:r>
      <w:r w:rsidR="00CB0B6B">
        <w:t xml:space="preserve"> determined by echocardiography in Sham, HF and </w:t>
      </w:r>
      <w:r w:rsidR="003736FD">
        <w:t xml:space="preserve">BAIBA </w:t>
      </w:r>
      <w:r w:rsidR="00CB0B6B">
        <w:t>groups. n=4; **** P</w:t>
      </w:r>
      <w:r w:rsidR="00CB0B6B">
        <w:rPr>
          <w:rFonts w:hint="eastAsia"/>
        </w:rPr>
        <w:t>＜0</w:t>
      </w:r>
      <w:r w:rsidR="00CB0B6B">
        <w:t>.0001</w:t>
      </w:r>
      <w:r w:rsidR="00CB0B6B">
        <w:rPr>
          <w:rFonts w:hint="eastAsia"/>
        </w:rPr>
        <w:t>；*</w:t>
      </w:r>
      <w:r w:rsidR="00CB0B6B">
        <w:t>*P</w:t>
      </w:r>
      <w:r w:rsidR="00CB0B6B">
        <w:rPr>
          <w:rFonts w:hint="eastAsia"/>
        </w:rPr>
        <w:t>＜0</w:t>
      </w:r>
      <w:r w:rsidR="00CB0B6B">
        <w:t>.01.</w:t>
      </w:r>
    </w:p>
    <w:sectPr w:rsidR="004441FA" w:rsidRPr="009F6A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63E"/>
    <w:rsid w:val="00046CC0"/>
    <w:rsid w:val="000D2D0E"/>
    <w:rsid w:val="00184904"/>
    <w:rsid w:val="00210087"/>
    <w:rsid w:val="00277370"/>
    <w:rsid w:val="003736FD"/>
    <w:rsid w:val="00380619"/>
    <w:rsid w:val="003C5A71"/>
    <w:rsid w:val="004441FA"/>
    <w:rsid w:val="00696D7B"/>
    <w:rsid w:val="007F023D"/>
    <w:rsid w:val="0092463E"/>
    <w:rsid w:val="009D0817"/>
    <w:rsid w:val="009F6A11"/>
    <w:rsid w:val="00A07BD8"/>
    <w:rsid w:val="00B81433"/>
    <w:rsid w:val="00B87B48"/>
    <w:rsid w:val="00BD4A11"/>
    <w:rsid w:val="00CB0B6B"/>
    <w:rsid w:val="00D42048"/>
    <w:rsid w:val="00DD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49768"/>
  <w15:chartTrackingRefBased/>
  <w15:docId w15:val="{36AB0652-66DC-4A8E-8041-D7E4D8BC9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亚男</dc:creator>
  <cp:keywords/>
  <dc:description/>
  <cp:lastModifiedBy>于 亚男</cp:lastModifiedBy>
  <cp:revision>11</cp:revision>
  <dcterms:created xsi:type="dcterms:W3CDTF">2021-12-30T08:26:00Z</dcterms:created>
  <dcterms:modified xsi:type="dcterms:W3CDTF">2021-12-30T08:56:00Z</dcterms:modified>
</cp:coreProperties>
</file>